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5713B" w14:textId="77777777" w:rsidR="00860D8E" w:rsidRDefault="009327AC">
      <w:pPr>
        <w:pStyle w:val="Heading1"/>
      </w:pPr>
      <w:bookmarkStart w:id="0" w:name="reporting-checklist-for-randomised-trial"/>
      <w:bookmarkEnd w:id="0"/>
      <w:r>
        <w:t>Reporting checklist for randomised trial.</w:t>
      </w:r>
    </w:p>
    <w:p w14:paraId="4035B415" w14:textId="77777777" w:rsidR="00860D8E" w:rsidRDefault="009327AC">
      <w:r>
        <w:t>Based on the CONSORT guidelines.</w:t>
      </w:r>
    </w:p>
    <w:p w14:paraId="674A66B0" w14:textId="77777777" w:rsidR="00860D8E" w:rsidRDefault="009327AC">
      <w:pPr>
        <w:pStyle w:val="Heading2"/>
      </w:pPr>
      <w:bookmarkStart w:id="1" w:name="instructions-to-authors"/>
      <w:bookmarkEnd w:id="1"/>
      <w:r>
        <w:t>Instructions to authors</w:t>
      </w:r>
    </w:p>
    <w:p w14:paraId="2C525EB5" w14:textId="77777777" w:rsidR="00860D8E" w:rsidRDefault="009327AC">
      <w:r>
        <w:t>Complete this checklist by entering the page numbers from your manuscript where readers will find each of the items listed below.</w:t>
      </w:r>
    </w:p>
    <w:p w14:paraId="6F080763" w14:textId="77777777" w:rsidR="00860D8E" w:rsidRDefault="009327AC">
      <w:r>
        <w:t>Your article may not currently address all the items on the checklist. Please modify your text to include the missing informat</w:t>
      </w:r>
      <w:r>
        <w:t>ion. If you are certain that an item does not apply, please write "n/a" and provide a short explanation.</w:t>
      </w:r>
    </w:p>
    <w:p w14:paraId="221065AA" w14:textId="77777777" w:rsidR="00860D8E" w:rsidRDefault="009327AC">
      <w:r>
        <w:t>Upload your completed checklist as an extra file when you submit to a journal.</w:t>
      </w:r>
    </w:p>
    <w:p w14:paraId="6A18F89B" w14:textId="77777777" w:rsidR="00860D8E" w:rsidRDefault="009327AC">
      <w:r>
        <w:t>In your methods section, say that you used the CONSORTreporting guidelin</w:t>
      </w:r>
      <w:r>
        <w:t>es, and cite them as:</w:t>
      </w:r>
    </w:p>
    <w:p w14:paraId="5B0647F2" w14:textId="77777777" w:rsidR="00860D8E" w:rsidRDefault="009327AC">
      <w:r>
        <w:t>Schulz KF, Altman DG, Moher D, for the CONSORT Group. CONSORT 2010 Statement: updated guidelines for reporting parallel group randomised trials</w:t>
      </w:r>
    </w:p>
    <w:tbl>
      <w:tblPr>
        <w:tblpPr w:leftFromText="180" w:rightFromText="180" w:vertAnchor="text" w:tblpY="1"/>
        <w:tblOverlap w:val="never"/>
        <w:tblW w:w="5000" w:type="pct"/>
        <w:tblLook w:val="07E0" w:firstRow="1" w:lastRow="1" w:firstColumn="1" w:lastColumn="1" w:noHBand="1" w:noVBand="1"/>
      </w:tblPr>
      <w:tblGrid>
        <w:gridCol w:w="2764"/>
        <w:gridCol w:w="750"/>
        <w:gridCol w:w="6287"/>
        <w:gridCol w:w="1215"/>
      </w:tblGrid>
      <w:tr w:rsidR="00860D8E" w14:paraId="3E85B279" w14:textId="77777777" w:rsidTr="009327AC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B02EF80" w14:textId="77777777" w:rsidR="00860D8E" w:rsidRDefault="00860D8E" w:rsidP="009327AC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AAABA25" w14:textId="77777777" w:rsidR="00860D8E" w:rsidRDefault="00860D8E" w:rsidP="009327AC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2B40391" w14:textId="77777777" w:rsidR="00860D8E" w:rsidRDefault="009327AC" w:rsidP="009327AC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EF9C19F" w14:textId="77777777" w:rsidR="00860D8E" w:rsidRDefault="009327AC" w:rsidP="009327AC">
            <w:pPr>
              <w:jc w:val="right"/>
            </w:pPr>
            <w:r>
              <w:t>Page Number</w:t>
            </w:r>
          </w:p>
        </w:tc>
      </w:tr>
      <w:tr w:rsidR="00860D8E" w14:paraId="3E0D75B4" w14:textId="77777777" w:rsidTr="009327AC">
        <w:tc>
          <w:tcPr>
            <w:tcW w:w="0" w:type="auto"/>
          </w:tcPr>
          <w:p w14:paraId="2A1CB143" w14:textId="77777777" w:rsidR="00860D8E" w:rsidRDefault="009327AC" w:rsidP="009327AC">
            <w:r>
              <w:rPr>
                <w:b/>
              </w:rPr>
              <w:t>Title and Abstract</w:t>
            </w:r>
          </w:p>
        </w:tc>
        <w:tc>
          <w:tcPr>
            <w:tcW w:w="0" w:type="auto"/>
          </w:tcPr>
          <w:p w14:paraId="29C920FF" w14:textId="77777777" w:rsidR="00860D8E" w:rsidRDefault="00860D8E" w:rsidP="009327AC"/>
        </w:tc>
        <w:tc>
          <w:tcPr>
            <w:tcW w:w="0" w:type="auto"/>
          </w:tcPr>
          <w:p w14:paraId="24039F52" w14:textId="77777777" w:rsidR="00860D8E" w:rsidRDefault="00860D8E" w:rsidP="009327AC"/>
        </w:tc>
        <w:tc>
          <w:tcPr>
            <w:tcW w:w="0" w:type="auto"/>
          </w:tcPr>
          <w:p w14:paraId="3A03C79C" w14:textId="77777777" w:rsidR="00860D8E" w:rsidRDefault="00860D8E" w:rsidP="009327AC"/>
        </w:tc>
      </w:tr>
      <w:tr w:rsidR="00860D8E" w14:paraId="13AD9E07" w14:textId="77777777" w:rsidTr="009327AC">
        <w:tc>
          <w:tcPr>
            <w:tcW w:w="0" w:type="auto"/>
          </w:tcPr>
          <w:p w14:paraId="25693F8D" w14:textId="77777777" w:rsidR="00860D8E" w:rsidRDefault="009327AC" w:rsidP="009327AC">
            <w:r>
              <w:t>Title</w:t>
            </w:r>
          </w:p>
        </w:tc>
        <w:tc>
          <w:tcPr>
            <w:tcW w:w="0" w:type="auto"/>
          </w:tcPr>
          <w:p w14:paraId="51B7D0CC" w14:textId="77777777" w:rsidR="00860D8E" w:rsidRDefault="009327AC" w:rsidP="009327AC">
            <w:hyperlink r:id="rId7" w:anchor="1a">
              <w:r>
                <w:rPr>
                  <w:rStyle w:val="Hyperlink"/>
                </w:rPr>
                <w:t>#1a</w:t>
              </w:r>
            </w:hyperlink>
          </w:p>
        </w:tc>
        <w:tc>
          <w:tcPr>
            <w:tcW w:w="0" w:type="auto"/>
          </w:tcPr>
          <w:p w14:paraId="13D21461" w14:textId="77777777" w:rsidR="00860D8E" w:rsidRDefault="009327AC" w:rsidP="009327AC">
            <w:r>
              <w:t>Identification as a randomized trial in the title.</w:t>
            </w:r>
          </w:p>
        </w:tc>
        <w:tc>
          <w:tcPr>
            <w:tcW w:w="0" w:type="auto"/>
          </w:tcPr>
          <w:p w14:paraId="7D6480C9" w14:textId="6A81FA21" w:rsidR="00860D8E" w:rsidRDefault="00A451DC" w:rsidP="009327AC">
            <w:r>
              <w:t>1</w:t>
            </w:r>
          </w:p>
        </w:tc>
      </w:tr>
      <w:tr w:rsidR="00860D8E" w14:paraId="4803C196" w14:textId="77777777" w:rsidTr="009327AC">
        <w:tc>
          <w:tcPr>
            <w:tcW w:w="0" w:type="auto"/>
          </w:tcPr>
          <w:p w14:paraId="06942187" w14:textId="77777777" w:rsidR="00860D8E" w:rsidRDefault="009327AC" w:rsidP="009327AC">
            <w:r>
              <w:t>Abstract</w:t>
            </w:r>
          </w:p>
        </w:tc>
        <w:tc>
          <w:tcPr>
            <w:tcW w:w="0" w:type="auto"/>
          </w:tcPr>
          <w:p w14:paraId="7BD6E73F" w14:textId="77777777" w:rsidR="00860D8E" w:rsidRDefault="009327AC" w:rsidP="009327AC">
            <w:hyperlink r:id="rId8" w:anchor="1b">
              <w:r>
                <w:rPr>
                  <w:rStyle w:val="Hyperlink"/>
                </w:rPr>
                <w:t>#1b</w:t>
              </w:r>
            </w:hyperlink>
          </w:p>
        </w:tc>
        <w:tc>
          <w:tcPr>
            <w:tcW w:w="0" w:type="auto"/>
          </w:tcPr>
          <w:p w14:paraId="7E72465B" w14:textId="77777777" w:rsidR="00860D8E" w:rsidRDefault="009327AC" w:rsidP="009327AC">
            <w:r>
              <w:t>Structured summary of trial design, methods, results, and conclusions</w:t>
            </w:r>
          </w:p>
        </w:tc>
        <w:tc>
          <w:tcPr>
            <w:tcW w:w="0" w:type="auto"/>
          </w:tcPr>
          <w:p w14:paraId="0102159C" w14:textId="1765AC71" w:rsidR="00860D8E" w:rsidRDefault="00A451DC" w:rsidP="009327AC">
            <w:r>
              <w:t>2</w:t>
            </w:r>
          </w:p>
        </w:tc>
      </w:tr>
      <w:tr w:rsidR="00860D8E" w14:paraId="7291E2AD" w14:textId="77777777" w:rsidTr="009327AC">
        <w:tc>
          <w:tcPr>
            <w:tcW w:w="0" w:type="auto"/>
          </w:tcPr>
          <w:p w14:paraId="53266F02" w14:textId="77777777" w:rsidR="00860D8E" w:rsidRDefault="009327AC" w:rsidP="009327AC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047D8B07" w14:textId="77777777" w:rsidR="00860D8E" w:rsidRDefault="00860D8E" w:rsidP="009327AC"/>
        </w:tc>
        <w:tc>
          <w:tcPr>
            <w:tcW w:w="0" w:type="auto"/>
          </w:tcPr>
          <w:p w14:paraId="5F4B4337" w14:textId="77777777" w:rsidR="00860D8E" w:rsidRDefault="00860D8E" w:rsidP="009327AC"/>
        </w:tc>
        <w:tc>
          <w:tcPr>
            <w:tcW w:w="0" w:type="auto"/>
          </w:tcPr>
          <w:p w14:paraId="655E6D3E" w14:textId="77777777" w:rsidR="00860D8E" w:rsidRDefault="00860D8E" w:rsidP="009327AC"/>
        </w:tc>
      </w:tr>
      <w:tr w:rsidR="00860D8E" w14:paraId="1E7CC2FA" w14:textId="77777777" w:rsidTr="009327AC">
        <w:tc>
          <w:tcPr>
            <w:tcW w:w="0" w:type="auto"/>
          </w:tcPr>
          <w:p w14:paraId="61B1EA0D" w14:textId="77777777" w:rsidR="00860D8E" w:rsidRDefault="009327AC" w:rsidP="009327AC">
            <w:r>
              <w:t>Background and objectives</w:t>
            </w:r>
          </w:p>
        </w:tc>
        <w:tc>
          <w:tcPr>
            <w:tcW w:w="0" w:type="auto"/>
          </w:tcPr>
          <w:p w14:paraId="016CE173" w14:textId="77777777" w:rsidR="00860D8E" w:rsidRDefault="009327AC" w:rsidP="009327AC">
            <w:hyperlink r:id="rId9" w:anchor="2a">
              <w:r>
                <w:rPr>
                  <w:rStyle w:val="Hyperlink"/>
                </w:rPr>
                <w:t>#2a</w:t>
              </w:r>
            </w:hyperlink>
          </w:p>
        </w:tc>
        <w:tc>
          <w:tcPr>
            <w:tcW w:w="0" w:type="auto"/>
          </w:tcPr>
          <w:p w14:paraId="49119B65" w14:textId="77777777" w:rsidR="00860D8E" w:rsidRDefault="009327AC" w:rsidP="009327AC">
            <w:r>
              <w:t>Scientific background and explanation of rationale</w:t>
            </w:r>
          </w:p>
        </w:tc>
        <w:tc>
          <w:tcPr>
            <w:tcW w:w="0" w:type="auto"/>
          </w:tcPr>
          <w:p w14:paraId="43834862" w14:textId="37540848" w:rsidR="00860D8E" w:rsidRDefault="00A451DC" w:rsidP="009327AC">
            <w:r>
              <w:t>4</w:t>
            </w:r>
          </w:p>
        </w:tc>
      </w:tr>
      <w:tr w:rsidR="00860D8E" w14:paraId="22625EBA" w14:textId="77777777" w:rsidTr="009327AC">
        <w:tc>
          <w:tcPr>
            <w:tcW w:w="0" w:type="auto"/>
          </w:tcPr>
          <w:p w14:paraId="3350AF76" w14:textId="77777777" w:rsidR="00860D8E" w:rsidRDefault="009327AC" w:rsidP="009327AC">
            <w:r>
              <w:t>Background and objectives</w:t>
            </w:r>
          </w:p>
        </w:tc>
        <w:tc>
          <w:tcPr>
            <w:tcW w:w="0" w:type="auto"/>
          </w:tcPr>
          <w:p w14:paraId="39681603" w14:textId="77777777" w:rsidR="00860D8E" w:rsidRDefault="009327AC" w:rsidP="009327AC">
            <w:hyperlink r:id="rId10" w:anchor="2b">
              <w:r>
                <w:rPr>
                  <w:rStyle w:val="Hyperlink"/>
                </w:rPr>
                <w:t>#2b</w:t>
              </w:r>
            </w:hyperlink>
          </w:p>
        </w:tc>
        <w:tc>
          <w:tcPr>
            <w:tcW w:w="0" w:type="auto"/>
          </w:tcPr>
          <w:p w14:paraId="69214A41" w14:textId="77777777" w:rsidR="00860D8E" w:rsidRDefault="009327AC" w:rsidP="009327AC">
            <w:r>
              <w:t>Spec</w:t>
            </w:r>
            <w:r>
              <w:t>ific objectives or hypothesis</w:t>
            </w:r>
          </w:p>
        </w:tc>
        <w:tc>
          <w:tcPr>
            <w:tcW w:w="0" w:type="auto"/>
          </w:tcPr>
          <w:p w14:paraId="3D2A7F4C" w14:textId="2DCE81BB" w:rsidR="00860D8E" w:rsidRDefault="00A451DC" w:rsidP="009327AC">
            <w:r>
              <w:t>5</w:t>
            </w:r>
          </w:p>
        </w:tc>
      </w:tr>
      <w:tr w:rsidR="00860D8E" w14:paraId="313DB09F" w14:textId="77777777" w:rsidTr="009327AC">
        <w:tc>
          <w:tcPr>
            <w:tcW w:w="0" w:type="auto"/>
          </w:tcPr>
          <w:p w14:paraId="32D8D06D" w14:textId="77777777" w:rsidR="00860D8E" w:rsidRDefault="009327AC" w:rsidP="009327AC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42C0AAAF" w14:textId="77777777" w:rsidR="00860D8E" w:rsidRDefault="00860D8E" w:rsidP="009327AC"/>
        </w:tc>
        <w:tc>
          <w:tcPr>
            <w:tcW w:w="0" w:type="auto"/>
          </w:tcPr>
          <w:p w14:paraId="7460C12E" w14:textId="77777777" w:rsidR="00860D8E" w:rsidRDefault="00860D8E" w:rsidP="009327AC"/>
        </w:tc>
        <w:tc>
          <w:tcPr>
            <w:tcW w:w="0" w:type="auto"/>
          </w:tcPr>
          <w:p w14:paraId="3EDFF819" w14:textId="77777777" w:rsidR="00860D8E" w:rsidRDefault="00860D8E" w:rsidP="009327AC"/>
        </w:tc>
      </w:tr>
      <w:tr w:rsidR="00860D8E" w14:paraId="4C3503DD" w14:textId="77777777" w:rsidTr="009327AC">
        <w:tc>
          <w:tcPr>
            <w:tcW w:w="0" w:type="auto"/>
          </w:tcPr>
          <w:p w14:paraId="26AD9FED" w14:textId="77777777" w:rsidR="00860D8E" w:rsidRDefault="009327AC" w:rsidP="009327AC">
            <w:r>
              <w:t>Trial design</w:t>
            </w:r>
          </w:p>
        </w:tc>
        <w:tc>
          <w:tcPr>
            <w:tcW w:w="0" w:type="auto"/>
          </w:tcPr>
          <w:p w14:paraId="6DDD0A9B" w14:textId="77777777" w:rsidR="00860D8E" w:rsidRDefault="009327AC" w:rsidP="009327AC">
            <w:hyperlink r:id="rId11" w:anchor="3a">
              <w:r>
                <w:rPr>
                  <w:rStyle w:val="Hyperlink"/>
                </w:rPr>
                <w:t>#3a</w:t>
              </w:r>
            </w:hyperlink>
          </w:p>
        </w:tc>
        <w:tc>
          <w:tcPr>
            <w:tcW w:w="0" w:type="auto"/>
          </w:tcPr>
          <w:p w14:paraId="53ECCF66" w14:textId="77777777" w:rsidR="00860D8E" w:rsidRDefault="009327AC" w:rsidP="009327AC">
            <w:r>
              <w:t>Description of trial design (such as parallel, factorial) including allocation ratio.</w:t>
            </w:r>
          </w:p>
        </w:tc>
        <w:tc>
          <w:tcPr>
            <w:tcW w:w="0" w:type="auto"/>
          </w:tcPr>
          <w:p w14:paraId="3EDD55E5" w14:textId="6653B906" w:rsidR="00860D8E" w:rsidRDefault="00A451DC" w:rsidP="009327AC">
            <w:r>
              <w:t>6</w:t>
            </w:r>
          </w:p>
        </w:tc>
      </w:tr>
      <w:tr w:rsidR="00860D8E" w14:paraId="41337B9C" w14:textId="77777777" w:rsidTr="009327AC">
        <w:tc>
          <w:tcPr>
            <w:tcW w:w="0" w:type="auto"/>
          </w:tcPr>
          <w:p w14:paraId="28E20EAD" w14:textId="77777777" w:rsidR="00860D8E" w:rsidRDefault="009327AC" w:rsidP="009327AC">
            <w:r>
              <w:t>Trial design</w:t>
            </w:r>
          </w:p>
        </w:tc>
        <w:tc>
          <w:tcPr>
            <w:tcW w:w="0" w:type="auto"/>
          </w:tcPr>
          <w:p w14:paraId="0359D114" w14:textId="77777777" w:rsidR="00860D8E" w:rsidRDefault="009327AC" w:rsidP="009327AC">
            <w:hyperlink r:id="rId12" w:anchor="3b">
              <w:r>
                <w:rPr>
                  <w:rStyle w:val="Hyperlink"/>
                </w:rPr>
                <w:t>#3b</w:t>
              </w:r>
            </w:hyperlink>
          </w:p>
        </w:tc>
        <w:tc>
          <w:tcPr>
            <w:tcW w:w="0" w:type="auto"/>
          </w:tcPr>
          <w:p w14:paraId="27B691A8" w14:textId="77777777" w:rsidR="00860D8E" w:rsidRDefault="009327AC" w:rsidP="009327AC">
            <w:r>
              <w:t>Important changes to methods after trial commencement (such as eligibility criteria), with reasons</w:t>
            </w:r>
          </w:p>
        </w:tc>
        <w:tc>
          <w:tcPr>
            <w:tcW w:w="0" w:type="auto"/>
          </w:tcPr>
          <w:p w14:paraId="21FEA603" w14:textId="77777777" w:rsidR="00860D8E" w:rsidRDefault="00860D8E" w:rsidP="009327AC"/>
        </w:tc>
      </w:tr>
      <w:tr w:rsidR="00860D8E" w14:paraId="12FA5658" w14:textId="77777777" w:rsidTr="009327AC">
        <w:tc>
          <w:tcPr>
            <w:tcW w:w="0" w:type="auto"/>
          </w:tcPr>
          <w:p w14:paraId="6F19E430" w14:textId="77777777" w:rsidR="00860D8E" w:rsidRDefault="009327AC" w:rsidP="009327AC">
            <w:r>
              <w:lastRenderedPageBreak/>
              <w:t>Participants</w:t>
            </w:r>
          </w:p>
        </w:tc>
        <w:tc>
          <w:tcPr>
            <w:tcW w:w="0" w:type="auto"/>
          </w:tcPr>
          <w:p w14:paraId="4F540171" w14:textId="77777777" w:rsidR="00860D8E" w:rsidRDefault="009327AC" w:rsidP="009327AC">
            <w:hyperlink r:id="rId13" w:anchor="4a">
              <w:r>
                <w:rPr>
                  <w:rStyle w:val="Hyperlink"/>
                </w:rPr>
                <w:t>#4a</w:t>
              </w:r>
            </w:hyperlink>
          </w:p>
        </w:tc>
        <w:tc>
          <w:tcPr>
            <w:tcW w:w="0" w:type="auto"/>
          </w:tcPr>
          <w:p w14:paraId="64C83D91" w14:textId="77777777" w:rsidR="00860D8E" w:rsidRDefault="009327AC" w:rsidP="009327AC">
            <w:r>
              <w:t>Eligibility criteria for participants</w:t>
            </w:r>
          </w:p>
        </w:tc>
        <w:tc>
          <w:tcPr>
            <w:tcW w:w="0" w:type="auto"/>
          </w:tcPr>
          <w:p w14:paraId="70EEC4A1" w14:textId="317C9D34" w:rsidR="00860D8E" w:rsidRDefault="009327AC" w:rsidP="009327AC">
            <w:r>
              <w:t>6</w:t>
            </w:r>
          </w:p>
        </w:tc>
      </w:tr>
      <w:tr w:rsidR="00860D8E" w14:paraId="0606F02F" w14:textId="77777777" w:rsidTr="009327AC">
        <w:tc>
          <w:tcPr>
            <w:tcW w:w="0" w:type="auto"/>
          </w:tcPr>
          <w:p w14:paraId="28CF1934" w14:textId="77777777" w:rsidR="00860D8E" w:rsidRDefault="009327AC" w:rsidP="009327AC">
            <w:r>
              <w:t>Participants</w:t>
            </w:r>
          </w:p>
        </w:tc>
        <w:tc>
          <w:tcPr>
            <w:tcW w:w="0" w:type="auto"/>
          </w:tcPr>
          <w:p w14:paraId="2C06B250" w14:textId="77777777" w:rsidR="00860D8E" w:rsidRDefault="009327AC" w:rsidP="009327AC">
            <w:hyperlink r:id="rId14" w:anchor="4b">
              <w:r>
                <w:rPr>
                  <w:rStyle w:val="Hyperlink"/>
                </w:rPr>
                <w:t>#4b</w:t>
              </w:r>
            </w:hyperlink>
          </w:p>
        </w:tc>
        <w:tc>
          <w:tcPr>
            <w:tcW w:w="0" w:type="auto"/>
          </w:tcPr>
          <w:p w14:paraId="17F37969" w14:textId="77777777" w:rsidR="00860D8E" w:rsidRDefault="009327AC" w:rsidP="009327AC">
            <w:r>
              <w:t>Settings and locations where the data were collected</w:t>
            </w:r>
          </w:p>
        </w:tc>
        <w:tc>
          <w:tcPr>
            <w:tcW w:w="0" w:type="auto"/>
          </w:tcPr>
          <w:p w14:paraId="72857C85" w14:textId="14A79D06" w:rsidR="00860D8E" w:rsidRDefault="009327AC" w:rsidP="009327AC">
            <w:r>
              <w:t>6</w:t>
            </w:r>
          </w:p>
        </w:tc>
      </w:tr>
      <w:tr w:rsidR="00860D8E" w14:paraId="1CB2546B" w14:textId="77777777" w:rsidTr="009327AC">
        <w:tc>
          <w:tcPr>
            <w:tcW w:w="0" w:type="auto"/>
          </w:tcPr>
          <w:p w14:paraId="5338E3E9" w14:textId="77777777" w:rsidR="00860D8E" w:rsidRDefault="009327AC" w:rsidP="009327AC">
            <w:r>
              <w:t>Interventions</w:t>
            </w:r>
          </w:p>
        </w:tc>
        <w:tc>
          <w:tcPr>
            <w:tcW w:w="0" w:type="auto"/>
          </w:tcPr>
          <w:p w14:paraId="488C3B42" w14:textId="77777777" w:rsidR="00860D8E" w:rsidRDefault="009327AC" w:rsidP="009327AC">
            <w:hyperlink r:id="rId15" w:anchor="5">
              <w:r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14:paraId="46CA361B" w14:textId="77777777" w:rsidR="00860D8E" w:rsidRDefault="009327AC" w:rsidP="009327AC">
            <w:r>
              <w:t>The experimental and control interventions for each group with</w:t>
            </w:r>
            <w:r>
              <w:t xml:space="preserve"> sufficient details to allow replication, including how and when they were actually administered</w:t>
            </w:r>
          </w:p>
        </w:tc>
        <w:tc>
          <w:tcPr>
            <w:tcW w:w="0" w:type="auto"/>
          </w:tcPr>
          <w:p w14:paraId="568A8F8F" w14:textId="7D3FAD71" w:rsidR="00860D8E" w:rsidRDefault="009327AC" w:rsidP="009327AC">
            <w:r>
              <w:t>7</w:t>
            </w:r>
          </w:p>
        </w:tc>
      </w:tr>
      <w:tr w:rsidR="00860D8E" w14:paraId="4B994B3C" w14:textId="77777777" w:rsidTr="009327AC">
        <w:tc>
          <w:tcPr>
            <w:tcW w:w="0" w:type="auto"/>
          </w:tcPr>
          <w:p w14:paraId="005D3CD4" w14:textId="77777777" w:rsidR="00860D8E" w:rsidRDefault="009327AC" w:rsidP="009327AC">
            <w:r>
              <w:t>Outcomes</w:t>
            </w:r>
          </w:p>
        </w:tc>
        <w:tc>
          <w:tcPr>
            <w:tcW w:w="0" w:type="auto"/>
          </w:tcPr>
          <w:p w14:paraId="13F34E16" w14:textId="77777777" w:rsidR="00860D8E" w:rsidRDefault="009327AC" w:rsidP="009327AC">
            <w:hyperlink r:id="rId16" w:anchor="6a">
              <w:r>
                <w:rPr>
                  <w:rStyle w:val="Hyperlink"/>
                </w:rPr>
                <w:t>#6a</w:t>
              </w:r>
            </w:hyperlink>
          </w:p>
        </w:tc>
        <w:tc>
          <w:tcPr>
            <w:tcW w:w="0" w:type="auto"/>
          </w:tcPr>
          <w:p w14:paraId="780756E4" w14:textId="77777777" w:rsidR="00860D8E" w:rsidRDefault="009327AC" w:rsidP="009327AC">
            <w:r>
              <w:t>Completely defined p</w:t>
            </w:r>
            <w:r>
              <w:t>respecified primary and secondary outcome measures, including how and when they were assessed</w:t>
            </w:r>
          </w:p>
        </w:tc>
        <w:tc>
          <w:tcPr>
            <w:tcW w:w="0" w:type="auto"/>
          </w:tcPr>
          <w:p w14:paraId="4C9D5A2D" w14:textId="0EEDC615" w:rsidR="00860D8E" w:rsidRDefault="009327AC" w:rsidP="009327AC">
            <w:r>
              <w:t>7</w:t>
            </w:r>
          </w:p>
        </w:tc>
      </w:tr>
      <w:tr w:rsidR="00860D8E" w14:paraId="7EF88C21" w14:textId="77777777" w:rsidTr="009327AC">
        <w:tc>
          <w:tcPr>
            <w:tcW w:w="0" w:type="auto"/>
          </w:tcPr>
          <w:p w14:paraId="52E8234C" w14:textId="77777777" w:rsidR="00860D8E" w:rsidRDefault="009327AC" w:rsidP="009327AC">
            <w:r>
              <w:t>Outcomes</w:t>
            </w:r>
          </w:p>
        </w:tc>
        <w:tc>
          <w:tcPr>
            <w:tcW w:w="0" w:type="auto"/>
          </w:tcPr>
          <w:p w14:paraId="2E9F0708" w14:textId="77777777" w:rsidR="00860D8E" w:rsidRDefault="009327AC" w:rsidP="009327AC">
            <w:hyperlink r:id="rId17" w:anchor="6b">
              <w:r>
                <w:rPr>
                  <w:rStyle w:val="Hyperlink"/>
                </w:rPr>
                <w:t>#6b</w:t>
              </w:r>
            </w:hyperlink>
          </w:p>
        </w:tc>
        <w:tc>
          <w:tcPr>
            <w:tcW w:w="0" w:type="auto"/>
          </w:tcPr>
          <w:p w14:paraId="25DD9161" w14:textId="77777777" w:rsidR="00860D8E" w:rsidRDefault="009327AC" w:rsidP="009327AC">
            <w:r>
              <w:t>Any changes to trial out</w:t>
            </w:r>
            <w:r>
              <w:t>comes after the trial commenced, with reasons</w:t>
            </w:r>
          </w:p>
        </w:tc>
        <w:tc>
          <w:tcPr>
            <w:tcW w:w="0" w:type="auto"/>
          </w:tcPr>
          <w:p w14:paraId="401EF70D" w14:textId="77777777" w:rsidR="00860D8E" w:rsidRDefault="00860D8E" w:rsidP="009327AC"/>
        </w:tc>
      </w:tr>
      <w:tr w:rsidR="00860D8E" w14:paraId="648976D0" w14:textId="77777777" w:rsidTr="009327AC">
        <w:tc>
          <w:tcPr>
            <w:tcW w:w="0" w:type="auto"/>
          </w:tcPr>
          <w:p w14:paraId="2024C919" w14:textId="77777777" w:rsidR="00860D8E" w:rsidRDefault="009327AC" w:rsidP="009327AC">
            <w:r>
              <w:t>Sample size</w:t>
            </w:r>
          </w:p>
        </w:tc>
        <w:tc>
          <w:tcPr>
            <w:tcW w:w="0" w:type="auto"/>
          </w:tcPr>
          <w:p w14:paraId="3E438858" w14:textId="77777777" w:rsidR="00860D8E" w:rsidRDefault="009327AC" w:rsidP="009327AC">
            <w:hyperlink r:id="rId18" w:anchor="7a">
              <w:r>
                <w:rPr>
                  <w:rStyle w:val="Hyperlink"/>
                </w:rPr>
                <w:t>#7a</w:t>
              </w:r>
            </w:hyperlink>
          </w:p>
        </w:tc>
        <w:tc>
          <w:tcPr>
            <w:tcW w:w="0" w:type="auto"/>
          </w:tcPr>
          <w:p w14:paraId="3FD25DA7" w14:textId="77777777" w:rsidR="00860D8E" w:rsidRDefault="009327AC" w:rsidP="009327AC">
            <w:r>
              <w:t>How sample size was determined.</w:t>
            </w:r>
          </w:p>
        </w:tc>
        <w:tc>
          <w:tcPr>
            <w:tcW w:w="0" w:type="auto"/>
          </w:tcPr>
          <w:p w14:paraId="045FA6AA" w14:textId="5CC1CE58" w:rsidR="009327AC" w:rsidRDefault="009327AC" w:rsidP="009327AC">
            <w:r>
              <w:t>6</w:t>
            </w:r>
          </w:p>
        </w:tc>
      </w:tr>
      <w:tr w:rsidR="00860D8E" w14:paraId="365C8FF1" w14:textId="77777777" w:rsidTr="009327AC">
        <w:tc>
          <w:tcPr>
            <w:tcW w:w="0" w:type="auto"/>
          </w:tcPr>
          <w:p w14:paraId="089FE61A" w14:textId="77777777" w:rsidR="00860D8E" w:rsidRDefault="009327AC" w:rsidP="009327AC">
            <w:r>
              <w:t>Sample size</w:t>
            </w:r>
          </w:p>
        </w:tc>
        <w:tc>
          <w:tcPr>
            <w:tcW w:w="0" w:type="auto"/>
          </w:tcPr>
          <w:p w14:paraId="794B336E" w14:textId="77777777" w:rsidR="00860D8E" w:rsidRDefault="009327AC" w:rsidP="009327AC">
            <w:hyperlink r:id="rId19" w:anchor="7b">
              <w:r>
                <w:rPr>
                  <w:rStyle w:val="Hyperlink"/>
                </w:rPr>
                <w:t>#7b</w:t>
              </w:r>
            </w:hyperlink>
          </w:p>
        </w:tc>
        <w:tc>
          <w:tcPr>
            <w:tcW w:w="0" w:type="auto"/>
          </w:tcPr>
          <w:p w14:paraId="550107CF" w14:textId="77777777" w:rsidR="00860D8E" w:rsidRDefault="009327AC" w:rsidP="009327AC">
            <w:r>
              <w:t>When applicable, explanation of any interim analyses and stopping guidelines</w:t>
            </w:r>
          </w:p>
        </w:tc>
        <w:tc>
          <w:tcPr>
            <w:tcW w:w="0" w:type="auto"/>
          </w:tcPr>
          <w:p w14:paraId="23956BFD" w14:textId="77777777" w:rsidR="00860D8E" w:rsidRDefault="00860D8E" w:rsidP="009327AC"/>
        </w:tc>
      </w:tr>
      <w:tr w:rsidR="00860D8E" w14:paraId="7FBD43E7" w14:textId="77777777" w:rsidTr="009327AC">
        <w:trPr>
          <w:gridAfter w:val="1"/>
        </w:trPr>
        <w:tc>
          <w:tcPr>
            <w:tcW w:w="0" w:type="auto"/>
          </w:tcPr>
          <w:p w14:paraId="180AF1E3" w14:textId="77777777" w:rsidR="00860D8E" w:rsidRDefault="009327AC" w:rsidP="009327AC">
            <w:r>
              <w:t>Randomization - Sequence generation</w:t>
            </w:r>
          </w:p>
        </w:tc>
        <w:tc>
          <w:tcPr>
            <w:tcW w:w="0" w:type="auto"/>
          </w:tcPr>
          <w:p w14:paraId="76EE4310" w14:textId="77777777" w:rsidR="00860D8E" w:rsidRDefault="009327AC" w:rsidP="009327AC">
            <w:hyperlink r:id="rId20" w:anchor="8a">
              <w:r>
                <w:rPr>
                  <w:rStyle w:val="Hyperlink"/>
                </w:rPr>
                <w:t>#8a</w:t>
              </w:r>
            </w:hyperlink>
          </w:p>
        </w:tc>
        <w:tc>
          <w:tcPr>
            <w:tcW w:w="0" w:type="auto"/>
          </w:tcPr>
          <w:p w14:paraId="2D8FC675" w14:textId="77777777" w:rsidR="00860D8E" w:rsidRDefault="009327AC" w:rsidP="009327AC">
            <w:r>
              <w:t>Method used to</w:t>
            </w:r>
            <w:r>
              <w:t xml:space="preserve"> generate the random allocation sequence.</w:t>
            </w:r>
          </w:p>
        </w:tc>
      </w:tr>
      <w:tr w:rsidR="00860D8E" w14:paraId="70B08BA8" w14:textId="77777777" w:rsidTr="009327AC">
        <w:trPr>
          <w:gridAfter w:val="2"/>
        </w:trPr>
        <w:tc>
          <w:tcPr>
            <w:tcW w:w="0" w:type="auto"/>
          </w:tcPr>
          <w:p w14:paraId="1AE2E71C" w14:textId="77777777" w:rsidR="00860D8E" w:rsidRDefault="00860D8E" w:rsidP="009327AC"/>
        </w:tc>
        <w:tc>
          <w:tcPr>
            <w:tcW w:w="0" w:type="auto"/>
          </w:tcPr>
          <w:p w14:paraId="0DC8F01F" w14:textId="77777777" w:rsidR="00860D8E" w:rsidRDefault="00860D8E" w:rsidP="009327AC"/>
        </w:tc>
      </w:tr>
      <w:tr w:rsidR="00860D8E" w14:paraId="465F3548" w14:textId="77777777" w:rsidTr="009327AC">
        <w:trPr>
          <w:gridAfter w:val="1"/>
        </w:trPr>
        <w:tc>
          <w:tcPr>
            <w:tcW w:w="0" w:type="auto"/>
          </w:tcPr>
          <w:p w14:paraId="3FEAA74A" w14:textId="77777777" w:rsidR="00860D8E" w:rsidRDefault="009327AC" w:rsidP="009327AC">
            <w:r>
              <w:t>Randomization - Sequence generation</w:t>
            </w:r>
          </w:p>
        </w:tc>
        <w:tc>
          <w:tcPr>
            <w:tcW w:w="0" w:type="auto"/>
          </w:tcPr>
          <w:p w14:paraId="28209415" w14:textId="77777777" w:rsidR="00860D8E" w:rsidRDefault="009327AC" w:rsidP="009327AC">
            <w:hyperlink r:id="rId21" w:anchor="8b">
              <w:r>
                <w:rPr>
                  <w:rStyle w:val="Hyperlink"/>
                </w:rPr>
                <w:t>#8b</w:t>
              </w:r>
            </w:hyperlink>
          </w:p>
        </w:tc>
        <w:tc>
          <w:tcPr>
            <w:tcW w:w="0" w:type="auto"/>
          </w:tcPr>
          <w:p w14:paraId="04DDA713" w14:textId="77777777" w:rsidR="00860D8E" w:rsidRDefault="009327AC" w:rsidP="009327AC">
            <w:r>
              <w:t>Type of randomization; details of any restrict</w:t>
            </w:r>
            <w:r>
              <w:t>ion (such as blocking and block size)</w:t>
            </w:r>
          </w:p>
        </w:tc>
      </w:tr>
      <w:tr w:rsidR="00860D8E" w14:paraId="6DE752D1" w14:textId="77777777" w:rsidTr="009327AC">
        <w:trPr>
          <w:gridAfter w:val="2"/>
        </w:trPr>
        <w:tc>
          <w:tcPr>
            <w:tcW w:w="0" w:type="auto"/>
          </w:tcPr>
          <w:p w14:paraId="4D8BD988" w14:textId="77777777" w:rsidR="00860D8E" w:rsidRDefault="00860D8E" w:rsidP="009327AC"/>
        </w:tc>
        <w:tc>
          <w:tcPr>
            <w:tcW w:w="0" w:type="auto"/>
          </w:tcPr>
          <w:p w14:paraId="09251019" w14:textId="77777777" w:rsidR="00860D8E" w:rsidRDefault="00860D8E" w:rsidP="009327AC"/>
        </w:tc>
      </w:tr>
      <w:tr w:rsidR="00860D8E" w14:paraId="5F829E4B" w14:textId="77777777" w:rsidTr="009327AC">
        <w:tc>
          <w:tcPr>
            <w:tcW w:w="0" w:type="auto"/>
          </w:tcPr>
          <w:p w14:paraId="5E60FD8E" w14:textId="77777777" w:rsidR="00860D8E" w:rsidRDefault="009327AC" w:rsidP="009327AC">
            <w:r>
              <w:t>Randomization - Allocation concealment mechanism</w:t>
            </w:r>
          </w:p>
        </w:tc>
        <w:tc>
          <w:tcPr>
            <w:tcW w:w="0" w:type="auto"/>
          </w:tcPr>
          <w:p w14:paraId="49EC2480" w14:textId="77777777" w:rsidR="00860D8E" w:rsidRDefault="009327AC" w:rsidP="009327AC">
            <w:hyperlink r:id="rId22" w:anchor="9">
              <w:r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14:paraId="03411C45" w14:textId="77777777" w:rsidR="00860D8E" w:rsidRDefault="009327AC" w:rsidP="009327AC">
            <w:r>
              <w:t>Mechanism used to implement the random allocation sequence (such as sequentially numbered containers), describing any steps taken to</w:t>
            </w:r>
            <w:r>
              <w:t xml:space="preserve"> conceal the sequence until interventions were assigned</w:t>
            </w:r>
          </w:p>
        </w:tc>
        <w:tc>
          <w:tcPr>
            <w:tcW w:w="0" w:type="auto"/>
          </w:tcPr>
          <w:p w14:paraId="73E62767" w14:textId="77777777" w:rsidR="00860D8E" w:rsidRDefault="00860D8E" w:rsidP="009327AC"/>
        </w:tc>
      </w:tr>
      <w:tr w:rsidR="00860D8E" w14:paraId="7EF9CA44" w14:textId="77777777" w:rsidTr="009327AC">
        <w:tc>
          <w:tcPr>
            <w:tcW w:w="0" w:type="auto"/>
          </w:tcPr>
          <w:p w14:paraId="30FF882D" w14:textId="77777777" w:rsidR="00860D8E" w:rsidRDefault="009327AC" w:rsidP="009327AC">
            <w:r>
              <w:t>Randomization - Implementation</w:t>
            </w:r>
          </w:p>
        </w:tc>
        <w:tc>
          <w:tcPr>
            <w:tcW w:w="0" w:type="auto"/>
          </w:tcPr>
          <w:p w14:paraId="5617F386" w14:textId="77777777" w:rsidR="00860D8E" w:rsidRDefault="009327AC" w:rsidP="009327AC">
            <w:hyperlink r:id="rId23" w:anchor="10">
              <w:r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14:paraId="6FE638F6" w14:textId="77777777" w:rsidR="00860D8E" w:rsidRDefault="009327AC" w:rsidP="009327AC">
            <w:r>
              <w:t>Who generated the allocation sequence, w</w:t>
            </w:r>
            <w:r>
              <w:t>ho enrolled participants, and who assigned participants to interventions</w:t>
            </w:r>
          </w:p>
        </w:tc>
        <w:tc>
          <w:tcPr>
            <w:tcW w:w="0" w:type="auto"/>
          </w:tcPr>
          <w:p w14:paraId="6E243B09" w14:textId="37A643C9" w:rsidR="00860D8E" w:rsidRDefault="009327AC" w:rsidP="009327AC">
            <w:r>
              <w:t>6</w:t>
            </w:r>
          </w:p>
        </w:tc>
      </w:tr>
      <w:tr w:rsidR="00860D8E" w14:paraId="2894D65A" w14:textId="77777777" w:rsidTr="009327AC">
        <w:tc>
          <w:tcPr>
            <w:tcW w:w="0" w:type="auto"/>
          </w:tcPr>
          <w:p w14:paraId="4FD19899" w14:textId="77777777" w:rsidR="00860D8E" w:rsidRDefault="009327AC" w:rsidP="009327AC">
            <w:r>
              <w:t>Blinding</w:t>
            </w:r>
          </w:p>
        </w:tc>
        <w:tc>
          <w:tcPr>
            <w:tcW w:w="0" w:type="auto"/>
          </w:tcPr>
          <w:p w14:paraId="36D81633" w14:textId="77777777" w:rsidR="00860D8E" w:rsidRDefault="009327AC" w:rsidP="009327AC">
            <w:hyperlink r:id="rId24" w:anchor="11a">
              <w:r>
                <w:rPr>
                  <w:rStyle w:val="Hyperlink"/>
                </w:rPr>
                <w:t>#11a</w:t>
              </w:r>
            </w:hyperlink>
          </w:p>
        </w:tc>
        <w:tc>
          <w:tcPr>
            <w:tcW w:w="0" w:type="auto"/>
          </w:tcPr>
          <w:p w14:paraId="1AD87C98" w14:textId="77777777" w:rsidR="00860D8E" w:rsidRDefault="009327AC" w:rsidP="009327AC">
            <w:r>
              <w:t xml:space="preserve">If done, who was blinded after assignment </w:t>
            </w:r>
            <w:r>
              <w:t>to interventions (for example, participants, care providers, those assessing outcomes) and how.</w:t>
            </w:r>
          </w:p>
        </w:tc>
        <w:tc>
          <w:tcPr>
            <w:tcW w:w="0" w:type="auto"/>
          </w:tcPr>
          <w:p w14:paraId="7E30936E" w14:textId="77777777" w:rsidR="00860D8E" w:rsidRDefault="00860D8E" w:rsidP="009327AC"/>
        </w:tc>
      </w:tr>
      <w:tr w:rsidR="00860D8E" w14:paraId="56CF3DD1" w14:textId="77777777" w:rsidTr="009327AC">
        <w:tc>
          <w:tcPr>
            <w:tcW w:w="0" w:type="auto"/>
          </w:tcPr>
          <w:p w14:paraId="70F00A0B" w14:textId="77777777" w:rsidR="00860D8E" w:rsidRDefault="009327AC" w:rsidP="009327AC">
            <w:r>
              <w:t>Blinding</w:t>
            </w:r>
          </w:p>
        </w:tc>
        <w:tc>
          <w:tcPr>
            <w:tcW w:w="0" w:type="auto"/>
          </w:tcPr>
          <w:p w14:paraId="43BE2F8C" w14:textId="77777777" w:rsidR="00860D8E" w:rsidRDefault="009327AC" w:rsidP="009327AC">
            <w:hyperlink r:id="rId25" w:anchor="11b">
              <w:r>
                <w:rPr>
                  <w:rStyle w:val="Hyperlink"/>
                </w:rPr>
                <w:t>#11b</w:t>
              </w:r>
            </w:hyperlink>
          </w:p>
        </w:tc>
        <w:tc>
          <w:tcPr>
            <w:tcW w:w="0" w:type="auto"/>
          </w:tcPr>
          <w:p w14:paraId="7232E8E5" w14:textId="77777777" w:rsidR="00860D8E" w:rsidRDefault="009327AC" w:rsidP="009327AC">
            <w:r>
              <w:t>If relevant, descrip</w:t>
            </w:r>
            <w:r>
              <w:t>tion of the similarity of interventions</w:t>
            </w:r>
          </w:p>
        </w:tc>
        <w:tc>
          <w:tcPr>
            <w:tcW w:w="0" w:type="auto"/>
          </w:tcPr>
          <w:p w14:paraId="261D8DA2" w14:textId="77777777" w:rsidR="00860D8E" w:rsidRDefault="00860D8E" w:rsidP="009327AC"/>
        </w:tc>
      </w:tr>
      <w:tr w:rsidR="00860D8E" w14:paraId="33E4C0BF" w14:textId="77777777" w:rsidTr="009327AC">
        <w:tc>
          <w:tcPr>
            <w:tcW w:w="0" w:type="auto"/>
          </w:tcPr>
          <w:p w14:paraId="67835D14" w14:textId="77777777" w:rsidR="00860D8E" w:rsidRDefault="009327AC" w:rsidP="009327AC">
            <w:r>
              <w:t>Statistical methods</w:t>
            </w:r>
          </w:p>
        </w:tc>
        <w:tc>
          <w:tcPr>
            <w:tcW w:w="0" w:type="auto"/>
          </w:tcPr>
          <w:p w14:paraId="3596C685" w14:textId="77777777" w:rsidR="00860D8E" w:rsidRDefault="009327AC" w:rsidP="009327AC">
            <w:hyperlink r:id="rId26" w:anchor="12a">
              <w:r>
                <w:rPr>
                  <w:rStyle w:val="Hyperlink"/>
                </w:rPr>
                <w:t>#12a</w:t>
              </w:r>
            </w:hyperlink>
          </w:p>
        </w:tc>
        <w:tc>
          <w:tcPr>
            <w:tcW w:w="0" w:type="auto"/>
          </w:tcPr>
          <w:p w14:paraId="744AB8A0" w14:textId="77777777" w:rsidR="00860D8E" w:rsidRDefault="009327AC" w:rsidP="009327AC">
            <w:r>
              <w:t xml:space="preserve">Statistical methods used to compare groups for primary </w:t>
            </w:r>
            <w:r>
              <w:lastRenderedPageBreak/>
              <w:t>and secondary outcomes</w:t>
            </w:r>
          </w:p>
        </w:tc>
        <w:tc>
          <w:tcPr>
            <w:tcW w:w="0" w:type="auto"/>
          </w:tcPr>
          <w:p w14:paraId="7199C9EF" w14:textId="064EFCB4" w:rsidR="00860D8E" w:rsidRDefault="009327AC" w:rsidP="009327AC">
            <w:r>
              <w:lastRenderedPageBreak/>
              <w:t>8</w:t>
            </w:r>
          </w:p>
        </w:tc>
      </w:tr>
      <w:tr w:rsidR="00860D8E" w14:paraId="6A53F26D" w14:textId="77777777" w:rsidTr="009327AC">
        <w:tc>
          <w:tcPr>
            <w:tcW w:w="0" w:type="auto"/>
          </w:tcPr>
          <w:p w14:paraId="69C34104" w14:textId="77777777" w:rsidR="00860D8E" w:rsidRDefault="009327AC" w:rsidP="009327AC">
            <w:r>
              <w:t>Statistical methods</w:t>
            </w:r>
          </w:p>
        </w:tc>
        <w:tc>
          <w:tcPr>
            <w:tcW w:w="0" w:type="auto"/>
          </w:tcPr>
          <w:p w14:paraId="02A22A4C" w14:textId="77777777" w:rsidR="00860D8E" w:rsidRDefault="009327AC" w:rsidP="009327AC">
            <w:hyperlink r:id="rId27" w:anchor="12b">
              <w:r>
                <w:rPr>
                  <w:rStyle w:val="Hyperlink"/>
                </w:rPr>
                <w:t>#12b</w:t>
              </w:r>
            </w:hyperlink>
          </w:p>
        </w:tc>
        <w:tc>
          <w:tcPr>
            <w:tcW w:w="0" w:type="auto"/>
          </w:tcPr>
          <w:p w14:paraId="223D520B" w14:textId="77777777" w:rsidR="00860D8E" w:rsidRDefault="009327AC" w:rsidP="009327AC">
            <w:r>
              <w:t>Methods for additional analyses, such as subgroup analyses and adjusted analyses</w:t>
            </w:r>
          </w:p>
        </w:tc>
        <w:tc>
          <w:tcPr>
            <w:tcW w:w="0" w:type="auto"/>
          </w:tcPr>
          <w:p w14:paraId="25813ED3" w14:textId="77777777" w:rsidR="00860D8E" w:rsidRDefault="00860D8E" w:rsidP="009327AC"/>
        </w:tc>
      </w:tr>
      <w:tr w:rsidR="00860D8E" w14:paraId="6B5703B7" w14:textId="77777777" w:rsidTr="009327AC">
        <w:tc>
          <w:tcPr>
            <w:tcW w:w="0" w:type="auto"/>
          </w:tcPr>
          <w:p w14:paraId="31882E45" w14:textId="77777777" w:rsidR="00860D8E" w:rsidRDefault="009327AC" w:rsidP="009327AC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5063CB68" w14:textId="77777777" w:rsidR="00860D8E" w:rsidRDefault="00860D8E" w:rsidP="009327AC"/>
        </w:tc>
        <w:tc>
          <w:tcPr>
            <w:tcW w:w="0" w:type="auto"/>
          </w:tcPr>
          <w:p w14:paraId="1F7F336B" w14:textId="77777777" w:rsidR="00860D8E" w:rsidRDefault="00860D8E" w:rsidP="009327AC"/>
        </w:tc>
        <w:tc>
          <w:tcPr>
            <w:tcW w:w="0" w:type="auto"/>
          </w:tcPr>
          <w:p w14:paraId="6DE45327" w14:textId="77777777" w:rsidR="00860D8E" w:rsidRDefault="00860D8E" w:rsidP="009327AC"/>
        </w:tc>
      </w:tr>
      <w:tr w:rsidR="00860D8E" w14:paraId="431A741A" w14:textId="77777777" w:rsidTr="009327AC">
        <w:tc>
          <w:tcPr>
            <w:tcW w:w="0" w:type="auto"/>
          </w:tcPr>
          <w:p w14:paraId="043669C3" w14:textId="77777777" w:rsidR="00860D8E" w:rsidRDefault="009327AC" w:rsidP="009327AC">
            <w:r>
              <w:t>Participant flow diagram (strongl</w:t>
            </w:r>
            <w:r>
              <w:t>y recommended)</w:t>
            </w:r>
          </w:p>
        </w:tc>
        <w:tc>
          <w:tcPr>
            <w:tcW w:w="0" w:type="auto"/>
          </w:tcPr>
          <w:p w14:paraId="36840F12" w14:textId="77777777" w:rsidR="00860D8E" w:rsidRDefault="009327AC" w:rsidP="009327AC">
            <w:hyperlink r:id="rId28" w:anchor="13a">
              <w:r>
                <w:rPr>
                  <w:rStyle w:val="Hyperlink"/>
                </w:rPr>
                <w:t>#13a</w:t>
              </w:r>
            </w:hyperlink>
          </w:p>
        </w:tc>
        <w:tc>
          <w:tcPr>
            <w:tcW w:w="0" w:type="auto"/>
          </w:tcPr>
          <w:p w14:paraId="0342E5FB" w14:textId="77777777" w:rsidR="00860D8E" w:rsidRDefault="009327AC" w:rsidP="009327AC">
            <w:r>
              <w:t>For each group, the numbers of participants who were randomly assigned, received intended treatment, and were an</w:t>
            </w:r>
            <w:r>
              <w:t>alysed for the primary outcome</w:t>
            </w:r>
          </w:p>
        </w:tc>
        <w:tc>
          <w:tcPr>
            <w:tcW w:w="0" w:type="auto"/>
          </w:tcPr>
          <w:p w14:paraId="387D89C1" w14:textId="77777777" w:rsidR="00860D8E" w:rsidRDefault="00860D8E" w:rsidP="009327AC"/>
        </w:tc>
      </w:tr>
      <w:tr w:rsidR="00860D8E" w14:paraId="11DE58B7" w14:textId="77777777" w:rsidTr="009327AC">
        <w:tc>
          <w:tcPr>
            <w:tcW w:w="0" w:type="auto"/>
          </w:tcPr>
          <w:p w14:paraId="68E4E2C2" w14:textId="77777777" w:rsidR="00860D8E" w:rsidRDefault="009327AC" w:rsidP="009327AC">
            <w:r>
              <w:t>Participant flow</w:t>
            </w:r>
          </w:p>
        </w:tc>
        <w:tc>
          <w:tcPr>
            <w:tcW w:w="0" w:type="auto"/>
          </w:tcPr>
          <w:p w14:paraId="2FDC1A19" w14:textId="77777777" w:rsidR="00860D8E" w:rsidRDefault="009327AC" w:rsidP="009327AC">
            <w:hyperlink r:id="rId29" w:anchor="13b">
              <w:r>
                <w:rPr>
                  <w:rStyle w:val="Hyperlink"/>
                </w:rPr>
                <w:t>#13b</w:t>
              </w:r>
            </w:hyperlink>
          </w:p>
        </w:tc>
        <w:tc>
          <w:tcPr>
            <w:tcW w:w="0" w:type="auto"/>
          </w:tcPr>
          <w:p w14:paraId="29E200F5" w14:textId="77777777" w:rsidR="00860D8E" w:rsidRDefault="009327AC" w:rsidP="009327AC">
            <w:r>
              <w:t>For each group, losses and exclusions after randomization, together with reason</w:t>
            </w:r>
          </w:p>
        </w:tc>
        <w:tc>
          <w:tcPr>
            <w:tcW w:w="0" w:type="auto"/>
          </w:tcPr>
          <w:p w14:paraId="5E4B829B" w14:textId="77777777" w:rsidR="00860D8E" w:rsidRDefault="00860D8E" w:rsidP="009327AC"/>
        </w:tc>
      </w:tr>
      <w:tr w:rsidR="00860D8E" w14:paraId="4DB50FFE" w14:textId="77777777" w:rsidTr="009327AC">
        <w:tc>
          <w:tcPr>
            <w:tcW w:w="0" w:type="auto"/>
          </w:tcPr>
          <w:p w14:paraId="19FE273F" w14:textId="77777777" w:rsidR="00860D8E" w:rsidRDefault="009327AC" w:rsidP="009327AC">
            <w:r>
              <w:t>Recruitment</w:t>
            </w:r>
          </w:p>
        </w:tc>
        <w:tc>
          <w:tcPr>
            <w:tcW w:w="0" w:type="auto"/>
          </w:tcPr>
          <w:p w14:paraId="4634494B" w14:textId="77777777" w:rsidR="00860D8E" w:rsidRDefault="009327AC" w:rsidP="009327AC">
            <w:hyperlink r:id="rId30" w:anchor="14a">
              <w:r>
                <w:rPr>
                  <w:rStyle w:val="Hyperlink"/>
                </w:rPr>
                <w:t>#14a</w:t>
              </w:r>
            </w:hyperlink>
          </w:p>
        </w:tc>
        <w:tc>
          <w:tcPr>
            <w:tcW w:w="0" w:type="auto"/>
          </w:tcPr>
          <w:p w14:paraId="5EEC9EEE" w14:textId="77777777" w:rsidR="00860D8E" w:rsidRDefault="009327AC" w:rsidP="009327AC">
            <w:r>
              <w:t>Dates defining the periods of re</w:t>
            </w:r>
            <w:r>
              <w:t>cruitment and follow-up</w:t>
            </w:r>
          </w:p>
        </w:tc>
        <w:tc>
          <w:tcPr>
            <w:tcW w:w="0" w:type="auto"/>
          </w:tcPr>
          <w:p w14:paraId="369A04C0" w14:textId="77777777" w:rsidR="00860D8E" w:rsidRDefault="00860D8E" w:rsidP="009327AC"/>
        </w:tc>
      </w:tr>
      <w:tr w:rsidR="00860D8E" w14:paraId="5CD7705D" w14:textId="77777777" w:rsidTr="009327AC">
        <w:tc>
          <w:tcPr>
            <w:tcW w:w="0" w:type="auto"/>
          </w:tcPr>
          <w:p w14:paraId="36335FBC" w14:textId="77777777" w:rsidR="00860D8E" w:rsidRDefault="009327AC" w:rsidP="009327AC">
            <w:r>
              <w:t>Recruitment</w:t>
            </w:r>
          </w:p>
        </w:tc>
        <w:tc>
          <w:tcPr>
            <w:tcW w:w="0" w:type="auto"/>
          </w:tcPr>
          <w:p w14:paraId="6BEC8EAE" w14:textId="77777777" w:rsidR="00860D8E" w:rsidRDefault="009327AC" w:rsidP="009327AC">
            <w:hyperlink r:id="rId31" w:anchor="14b">
              <w:r>
                <w:rPr>
                  <w:rStyle w:val="Hyperlink"/>
                </w:rPr>
                <w:t>#14b</w:t>
              </w:r>
            </w:hyperlink>
          </w:p>
        </w:tc>
        <w:tc>
          <w:tcPr>
            <w:tcW w:w="0" w:type="auto"/>
          </w:tcPr>
          <w:p w14:paraId="6D2A8BD0" w14:textId="77777777" w:rsidR="00860D8E" w:rsidRDefault="009327AC" w:rsidP="009327AC">
            <w:r>
              <w:t>Why the trial ended or was stopped</w:t>
            </w:r>
          </w:p>
        </w:tc>
        <w:tc>
          <w:tcPr>
            <w:tcW w:w="0" w:type="auto"/>
          </w:tcPr>
          <w:p w14:paraId="1442AC44" w14:textId="77777777" w:rsidR="00860D8E" w:rsidRDefault="00860D8E" w:rsidP="009327AC"/>
        </w:tc>
      </w:tr>
      <w:tr w:rsidR="00860D8E" w14:paraId="1EEE3B62" w14:textId="77777777" w:rsidTr="009327AC">
        <w:tc>
          <w:tcPr>
            <w:tcW w:w="0" w:type="auto"/>
          </w:tcPr>
          <w:p w14:paraId="4FFE7A73" w14:textId="77777777" w:rsidR="00860D8E" w:rsidRDefault="009327AC" w:rsidP="009327AC">
            <w:r>
              <w:t>Baseline data</w:t>
            </w:r>
          </w:p>
        </w:tc>
        <w:tc>
          <w:tcPr>
            <w:tcW w:w="0" w:type="auto"/>
          </w:tcPr>
          <w:p w14:paraId="70AC5F5F" w14:textId="77777777" w:rsidR="00860D8E" w:rsidRDefault="009327AC" w:rsidP="009327AC">
            <w:hyperlink r:id="rId32" w:anchor="15">
              <w:r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14:paraId="1FD3B84C" w14:textId="77777777" w:rsidR="00860D8E" w:rsidRDefault="009327AC" w:rsidP="009327AC">
            <w:r>
              <w:t>A table showing baseline demographic and clinical characteristics for each group</w:t>
            </w:r>
          </w:p>
        </w:tc>
        <w:tc>
          <w:tcPr>
            <w:tcW w:w="0" w:type="auto"/>
          </w:tcPr>
          <w:p w14:paraId="18520DF5" w14:textId="3541D45E" w:rsidR="00860D8E" w:rsidRDefault="009327AC" w:rsidP="009327AC">
            <w:r>
              <w:t>9</w:t>
            </w:r>
          </w:p>
        </w:tc>
      </w:tr>
      <w:tr w:rsidR="00860D8E" w14:paraId="71E88107" w14:textId="77777777" w:rsidTr="009327AC">
        <w:tc>
          <w:tcPr>
            <w:tcW w:w="0" w:type="auto"/>
          </w:tcPr>
          <w:p w14:paraId="3468EE1A" w14:textId="77777777" w:rsidR="00860D8E" w:rsidRDefault="009327AC" w:rsidP="009327AC">
            <w:r>
              <w:t>Numbers analysed</w:t>
            </w:r>
          </w:p>
        </w:tc>
        <w:tc>
          <w:tcPr>
            <w:tcW w:w="0" w:type="auto"/>
          </w:tcPr>
          <w:p w14:paraId="38832A92" w14:textId="77777777" w:rsidR="00860D8E" w:rsidRDefault="009327AC" w:rsidP="009327AC">
            <w:hyperlink r:id="rId33" w:anchor="16">
              <w:r>
                <w:rPr>
                  <w:rStyle w:val="Hyperlink"/>
                </w:rPr>
                <w:t>#16</w:t>
              </w:r>
            </w:hyperlink>
          </w:p>
        </w:tc>
        <w:tc>
          <w:tcPr>
            <w:tcW w:w="0" w:type="auto"/>
          </w:tcPr>
          <w:p w14:paraId="1B04F5B0" w14:textId="77777777" w:rsidR="00860D8E" w:rsidRDefault="009327AC" w:rsidP="009327AC">
            <w: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</w:tcPr>
          <w:p w14:paraId="285221D4" w14:textId="397CE5E7" w:rsidR="00860D8E" w:rsidRDefault="009327AC" w:rsidP="009327AC">
            <w:r>
              <w:t>9</w:t>
            </w:r>
          </w:p>
        </w:tc>
      </w:tr>
      <w:tr w:rsidR="00860D8E" w14:paraId="5D47EC22" w14:textId="77777777" w:rsidTr="009327AC">
        <w:tc>
          <w:tcPr>
            <w:tcW w:w="0" w:type="auto"/>
          </w:tcPr>
          <w:p w14:paraId="7FAAE087" w14:textId="77777777" w:rsidR="00860D8E" w:rsidRDefault="009327AC" w:rsidP="009327AC">
            <w:r>
              <w:t>Outcomes and estimation</w:t>
            </w:r>
          </w:p>
        </w:tc>
        <w:tc>
          <w:tcPr>
            <w:tcW w:w="0" w:type="auto"/>
          </w:tcPr>
          <w:p w14:paraId="597485F7" w14:textId="77777777" w:rsidR="00860D8E" w:rsidRDefault="009327AC" w:rsidP="009327AC">
            <w:hyperlink r:id="rId34" w:anchor="17a">
              <w:r>
                <w:rPr>
                  <w:rStyle w:val="Hyperlink"/>
                </w:rPr>
                <w:t>#17a</w:t>
              </w:r>
            </w:hyperlink>
          </w:p>
        </w:tc>
        <w:tc>
          <w:tcPr>
            <w:tcW w:w="0" w:type="auto"/>
          </w:tcPr>
          <w:p w14:paraId="6644365C" w14:textId="77777777" w:rsidR="00860D8E" w:rsidRDefault="009327AC" w:rsidP="009327AC">
            <w:r>
              <w:t>For each primary and secondary outcome, results for each group, and the estimated effect size and its precision (such as 95% con</w:t>
            </w:r>
            <w:r>
              <w:t>fidence interval)</w:t>
            </w:r>
          </w:p>
        </w:tc>
        <w:tc>
          <w:tcPr>
            <w:tcW w:w="0" w:type="auto"/>
          </w:tcPr>
          <w:p w14:paraId="61E65B42" w14:textId="2D8421E1" w:rsidR="00860D8E" w:rsidRDefault="009327AC" w:rsidP="009327AC">
            <w:r>
              <w:t>9-11</w:t>
            </w:r>
          </w:p>
        </w:tc>
      </w:tr>
      <w:tr w:rsidR="00860D8E" w14:paraId="71454D62" w14:textId="77777777" w:rsidTr="009327AC">
        <w:tc>
          <w:tcPr>
            <w:tcW w:w="0" w:type="auto"/>
          </w:tcPr>
          <w:p w14:paraId="2B3AC98A" w14:textId="77777777" w:rsidR="00860D8E" w:rsidRDefault="009327AC" w:rsidP="009327AC">
            <w:r>
              <w:t>Outcomes and estimation</w:t>
            </w:r>
          </w:p>
        </w:tc>
        <w:tc>
          <w:tcPr>
            <w:tcW w:w="0" w:type="auto"/>
          </w:tcPr>
          <w:p w14:paraId="09529046" w14:textId="77777777" w:rsidR="00860D8E" w:rsidRDefault="009327AC" w:rsidP="009327AC">
            <w:hyperlink r:id="rId35" w:anchor="17b">
              <w:r>
                <w:rPr>
                  <w:rStyle w:val="Hyperlink"/>
                </w:rPr>
                <w:t>#17b</w:t>
              </w:r>
            </w:hyperlink>
          </w:p>
        </w:tc>
        <w:tc>
          <w:tcPr>
            <w:tcW w:w="0" w:type="auto"/>
          </w:tcPr>
          <w:p w14:paraId="3F757870" w14:textId="77777777" w:rsidR="00860D8E" w:rsidRDefault="009327AC" w:rsidP="009327AC">
            <w:r>
              <w:t>For binary outcomes, presentation of both absolute and relative effect sizes is re</w:t>
            </w:r>
            <w:r>
              <w:t>commended</w:t>
            </w:r>
          </w:p>
        </w:tc>
        <w:tc>
          <w:tcPr>
            <w:tcW w:w="0" w:type="auto"/>
          </w:tcPr>
          <w:p w14:paraId="189A4492" w14:textId="77777777" w:rsidR="00860D8E" w:rsidRDefault="00860D8E" w:rsidP="009327AC"/>
        </w:tc>
      </w:tr>
      <w:tr w:rsidR="00860D8E" w14:paraId="4EBC5467" w14:textId="77777777" w:rsidTr="009327AC">
        <w:tc>
          <w:tcPr>
            <w:tcW w:w="0" w:type="auto"/>
          </w:tcPr>
          <w:p w14:paraId="0AB69939" w14:textId="77777777" w:rsidR="00860D8E" w:rsidRDefault="009327AC" w:rsidP="009327AC">
            <w:r>
              <w:t>Ancillary analyses</w:t>
            </w:r>
          </w:p>
        </w:tc>
        <w:tc>
          <w:tcPr>
            <w:tcW w:w="0" w:type="auto"/>
          </w:tcPr>
          <w:p w14:paraId="1A20D37C" w14:textId="77777777" w:rsidR="00860D8E" w:rsidRDefault="009327AC" w:rsidP="009327AC">
            <w:hyperlink r:id="rId36" w:anchor="18">
              <w:r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785E033A" w14:textId="77777777" w:rsidR="00860D8E" w:rsidRDefault="009327AC" w:rsidP="009327AC">
            <w:r>
              <w:t>Results of any other analyses performed, including subgroup analyses and adjusted analyses, distin</w:t>
            </w:r>
            <w:r>
              <w:t>guishing pre-specified from exploratory</w:t>
            </w:r>
          </w:p>
        </w:tc>
        <w:tc>
          <w:tcPr>
            <w:tcW w:w="0" w:type="auto"/>
          </w:tcPr>
          <w:p w14:paraId="49AEB757" w14:textId="6A3485D5" w:rsidR="00860D8E" w:rsidRDefault="009327AC" w:rsidP="009327AC">
            <w:r>
              <w:t>10-11</w:t>
            </w:r>
          </w:p>
        </w:tc>
      </w:tr>
      <w:tr w:rsidR="00860D8E" w14:paraId="55101728" w14:textId="77777777" w:rsidTr="009327AC">
        <w:tc>
          <w:tcPr>
            <w:tcW w:w="0" w:type="auto"/>
          </w:tcPr>
          <w:p w14:paraId="29FEDE6B" w14:textId="77777777" w:rsidR="00860D8E" w:rsidRDefault="009327AC" w:rsidP="009327AC">
            <w:r>
              <w:t>Harms</w:t>
            </w:r>
          </w:p>
        </w:tc>
        <w:tc>
          <w:tcPr>
            <w:tcW w:w="0" w:type="auto"/>
          </w:tcPr>
          <w:p w14:paraId="31A77109" w14:textId="77777777" w:rsidR="00860D8E" w:rsidRDefault="009327AC" w:rsidP="009327AC">
            <w:hyperlink r:id="rId37" w:anchor="19">
              <w:r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14:paraId="7FA828A7" w14:textId="77777777" w:rsidR="00860D8E" w:rsidRDefault="009327AC" w:rsidP="009327AC">
            <w:r>
              <w:t>All important harms or unintended effects in each group (For specific guidance s</w:t>
            </w:r>
            <w:r>
              <w:t>ee CONSORT for harms)</w:t>
            </w:r>
          </w:p>
        </w:tc>
        <w:tc>
          <w:tcPr>
            <w:tcW w:w="0" w:type="auto"/>
          </w:tcPr>
          <w:p w14:paraId="712C8C52" w14:textId="77777777" w:rsidR="00860D8E" w:rsidRDefault="00860D8E" w:rsidP="009327AC"/>
        </w:tc>
      </w:tr>
      <w:tr w:rsidR="00860D8E" w14:paraId="5162C10C" w14:textId="77777777" w:rsidTr="009327AC">
        <w:tc>
          <w:tcPr>
            <w:tcW w:w="0" w:type="auto"/>
          </w:tcPr>
          <w:p w14:paraId="65552CA0" w14:textId="77777777" w:rsidR="00860D8E" w:rsidRDefault="009327AC" w:rsidP="009327AC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0F9DE0D3" w14:textId="77777777" w:rsidR="00860D8E" w:rsidRDefault="00860D8E" w:rsidP="009327AC"/>
        </w:tc>
        <w:tc>
          <w:tcPr>
            <w:tcW w:w="0" w:type="auto"/>
          </w:tcPr>
          <w:p w14:paraId="36C6CB4E" w14:textId="77777777" w:rsidR="00860D8E" w:rsidRDefault="00860D8E" w:rsidP="009327AC"/>
        </w:tc>
        <w:tc>
          <w:tcPr>
            <w:tcW w:w="0" w:type="auto"/>
          </w:tcPr>
          <w:p w14:paraId="03724236" w14:textId="77777777" w:rsidR="00860D8E" w:rsidRDefault="00860D8E" w:rsidP="009327AC"/>
        </w:tc>
      </w:tr>
      <w:tr w:rsidR="00860D8E" w14:paraId="0747EF5B" w14:textId="77777777" w:rsidTr="009327AC">
        <w:tc>
          <w:tcPr>
            <w:tcW w:w="0" w:type="auto"/>
          </w:tcPr>
          <w:p w14:paraId="5494C260" w14:textId="77777777" w:rsidR="00860D8E" w:rsidRDefault="009327AC" w:rsidP="009327AC">
            <w:r>
              <w:t>Limitations</w:t>
            </w:r>
          </w:p>
        </w:tc>
        <w:tc>
          <w:tcPr>
            <w:tcW w:w="0" w:type="auto"/>
          </w:tcPr>
          <w:p w14:paraId="69F1AE9F" w14:textId="77777777" w:rsidR="00860D8E" w:rsidRDefault="009327AC" w:rsidP="009327AC">
            <w:hyperlink r:id="rId38" w:anchor="20">
              <w:r>
                <w:rPr>
                  <w:rStyle w:val="Hyperlink"/>
                </w:rPr>
                <w:t>#20</w:t>
              </w:r>
            </w:hyperlink>
          </w:p>
        </w:tc>
        <w:tc>
          <w:tcPr>
            <w:tcW w:w="0" w:type="auto"/>
          </w:tcPr>
          <w:p w14:paraId="77C4EA1E" w14:textId="77777777" w:rsidR="00860D8E" w:rsidRDefault="009327AC" w:rsidP="009327AC">
            <w: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</w:tcPr>
          <w:p w14:paraId="5856715D" w14:textId="06995646" w:rsidR="00860D8E" w:rsidRDefault="009327AC" w:rsidP="009327AC">
            <w:r>
              <w:t>13</w:t>
            </w:r>
          </w:p>
        </w:tc>
      </w:tr>
      <w:tr w:rsidR="00860D8E" w14:paraId="1F56B005" w14:textId="77777777" w:rsidTr="009327AC">
        <w:tc>
          <w:tcPr>
            <w:tcW w:w="0" w:type="auto"/>
          </w:tcPr>
          <w:p w14:paraId="6DB61F1E" w14:textId="77777777" w:rsidR="00860D8E" w:rsidRDefault="009327AC" w:rsidP="009327AC">
            <w:r>
              <w:t>Generalisability</w:t>
            </w:r>
          </w:p>
        </w:tc>
        <w:tc>
          <w:tcPr>
            <w:tcW w:w="0" w:type="auto"/>
          </w:tcPr>
          <w:p w14:paraId="7ED4B06A" w14:textId="77777777" w:rsidR="00860D8E" w:rsidRDefault="009327AC" w:rsidP="009327AC">
            <w:hyperlink r:id="rId39" w:anchor="21">
              <w:r>
                <w:rPr>
                  <w:rStyle w:val="Hyperlink"/>
                </w:rPr>
                <w:t>#21</w:t>
              </w:r>
            </w:hyperlink>
          </w:p>
        </w:tc>
        <w:tc>
          <w:tcPr>
            <w:tcW w:w="0" w:type="auto"/>
          </w:tcPr>
          <w:p w14:paraId="4080CFB7" w14:textId="77777777" w:rsidR="00860D8E" w:rsidRDefault="009327AC" w:rsidP="009327AC">
            <w:r>
              <w:t>Generalisability (external validity, applicability) of the trial findings</w:t>
            </w:r>
          </w:p>
        </w:tc>
        <w:tc>
          <w:tcPr>
            <w:tcW w:w="0" w:type="auto"/>
          </w:tcPr>
          <w:p w14:paraId="28AD670A" w14:textId="723C7954" w:rsidR="00860D8E" w:rsidRDefault="009327AC" w:rsidP="009327AC">
            <w:r>
              <w:t>13</w:t>
            </w:r>
          </w:p>
        </w:tc>
      </w:tr>
      <w:tr w:rsidR="00860D8E" w14:paraId="27295B91" w14:textId="77777777" w:rsidTr="009327AC">
        <w:tc>
          <w:tcPr>
            <w:tcW w:w="0" w:type="auto"/>
          </w:tcPr>
          <w:p w14:paraId="5BAB6AEF" w14:textId="77777777" w:rsidR="00860D8E" w:rsidRDefault="009327AC" w:rsidP="009327AC">
            <w:r>
              <w:lastRenderedPageBreak/>
              <w:t>Interpretation</w:t>
            </w:r>
          </w:p>
        </w:tc>
        <w:tc>
          <w:tcPr>
            <w:tcW w:w="0" w:type="auto"/>
          </w:tcPr>
          <w:p w14:paraId="5A3238BA" w14:textId="77777777" w:rsidR="00860D8E" w:rsidRDefault="009327AC" w:rsidP="009327AC">
            <w:hyperlink r:id="rId40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53B7129B" w14:textId="77777777" w:rsidR="00860D8E" w:rsidRDefault="009327AC" w:rsidP="009327AC">
            <w: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3151B8C0" w14:textId="5AC4C367" w:rsidR="00860D8E" w:rsidRDefault="009327AC" w:rsidP="009327AC">
            <w:r>
              <w:t>13</w:t>
            </w:r>
          </w:p>
        </w:tc>
      </w:tr>
      <w:tr w:rsidR="00860D8E" w14:paraId="5B153AAE" w14:textId="77777777" w:rsidTr="009327AC">
        <w:tc>
          <w:tcPr>
            <w:tcW w:w="0" w:type="auto"/>
          </w:tcPr>
          <w:p w14:paraId="78AA9DE4" w14:textId="77777777" w:rsidR="00860D8E" w:rsidRDefault="009327AC" w:rsidP="009327AC">
            <w:r>
              <w:t>Registration</w:t>
            </w:r>
          </w:p>
        </w:tc>
        <w:tc>
          <w:tcPr>
            <w:tcW w:w="0" w:type="auto"/>
          </w:tcPr>
          <w:p w14:paraId="44783A53" w14:textId="77777777" w:rsidR="00860D8E" w:rsidRDefault="009327AC" w:rsidP="009327AC">
            <w:hyperlink r:id="rId41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53625DCA" w14:textId="77777777" w:rsidR="00860D8E" w:rsidRDefault="009327AC" w:rsidP="009327AC">
            <w:r>
              <w:t>Registration number and name of trial registry</w:t>
            </w:r>
          </w:p>
        </w:tc>
        <w:tc>
          <w:tcPr>
            <w:tcW w:w="0" w:type="auto"/>
          </w:tcPr>
          <w:p w14:paraId="7FB4EDD7" w14:textId="30140E35" w:rsidR="00860D8E" w:rsidRDefault="009327AC" w:rsidP="009327AC">
            <w:r>
              <w:t>13</w:t>
            </w:r>
          </w:p>
        </w:tc>
      </w:tr>
      <w:tr w:rsidR="00860D8E" w14:paraId="487E28C4" w14:textId="77777777" w:rsidTr="009327AC">
        <w:tc>
          <w:tcPr>
            <w:tcW w:w="0" w:type="auto"/>
          </w:tcPr>
          <w:p w14:paraId="5878FC80" w14:textId="77777777" w:rsidR="00860D8E" w:rsidRDefault="009327AC" w:rsidP="009327AC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347BABCB" w14:textId="77777777" w:rsidR="00860D8E" w:rsidRDefault="00860D8E" w:rsidP="009327AC"/>
        </w:tc>
        <w:tc>
          <w:tcPr>
            <w:tcW w:w="0" w:type="auto"/>
          </w:tcPr>
          <w:p w14:paraId="077A56CD" w14:textId="77777777" w:rsidR="00860D8E" w:rsidRDefault="00860D8E" w:rsidP="009327AC"/>
        </w:tc>
        <w:tc>
          <w:tcPr>
            <w:tcW w:w="0" w:type="auto"/>
          </w:tcPr>
          <w:p w14:paraId="7B60B7F5" w14:textId="77777777" w:rsidR="00860D8E" w:rsidRDefault="00860D8E" w:rsidP="009327AC"/>
        </w:tc>
      </w:tr>
      <w:tr w:rsidR="00860D8E" w14:paraId="2061453B" w14:textId="77777777" w:rsidTr="009327AC">
        <w:tc>
          <w:tcPr>
            <w:tcW w:w="0" w:type="auto"/>
          </w:tcPr>
          <w:p w14:paraId="2AEEBD4C" w14:textId="77777777" w:rsidR="00860D8E" w:rsidRDefault="009327AC" w:rsidP="009327AC">
            <w:r>
              <w:t>Interpretation</w:t>
            </w:r>
          </w:p>
        </w:tc>
        <w:tc>
          <w:tcPr>
            <w:tcW w:w="0" w:type="auto"/>
          </w:tcPr>
          <w:p w14:paraId="23E0DB23" w14:textId="77777777" w:rsidR="00860D8E" w:rsidRDefault="009327AC" w:rsidP="009327AC">
            <w:hyperlink r:id="rId42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04438EFB" w14:textId="77777777" w:rsidR="00860D8E" w:rsidRDefault="009327AC" w:rsidP="009327AC">
            <w: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2ED0EEAE" w14:textId="035FFABD" w:rsidR="00860D8E" w:rsidRDefault="009327AC" w:rsidP="009327AC">
            <w:r>
              <w:t>11</w:t>
            </w:r>
          </w:p>
        </w:tc>
      </w:tr>
      <w:tr w:rsidR="00860D8E" w14:paraId="6D1C2F46" w14:textId="77777777" w:rsidTr="009327AC">
        <w:tc>
          <w:tcPr>
            <w:tcW w:w="0" w:type="auto"/>
          </w:tcPr>
          <w:p w14:paraId="4EA9AEDE" w14:textId="77777777" w:rsidR="00860D8E" w:rsidRDefault="009327AC" w:rsidP="009327AC">
            <w:r>
              <w:t>Registration</w:t>
            </w:r>
          </w:p>
        </w:tc>
        <w:tc>
          <w:tcPr>
            <w:tcW w:w="0" w:type="auto"/>
          </w:tcPr>
          <w:p w14:paraId="5EA64A98" w14:textId="77777777" w:rsidR="00860D8E" w:rsidRDefault="009327AC" w:rsidP="009327AC">
            <w:hyperlink r:id="rId43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2C88A228" w14:textId="77777777" w:rsidR="00860D8E" w:rsidRDefault="009327AC" w:rsidP="009327AC">
            <w:r>
              <w:t>Registration number and name of trial registry</w:t>
            </w:r>
          </w:p>
        </w:tc>
        <w:tc>
          <w:tcPr>
            <w:tcW w:w="0" w:type="auto"/>
          </w:tcPr>
          <w:p w14:paraId="10C19274" w14:textId="53D1365E" w:rsidR="00860D8E" w:rsidRDefault="009327AC" w:rsidP="009327AC">
            <w:r>
              <w:t>13</w:t>
            </w:r>
          </w:p>
        </w:tc>
      </w:tr>
      <w:tr w:rsidR="00860D8E" w14:paraId="30137BB1" w14:textId="77777777" w:rsidTr="009327AC">
        <w:tc>
          <w:tcPr>
            <w:tcW w:w="0" w:type="auto"/>
          </w:tcPr>
          <w:p w14:paraId="6D4E870A" w14:textId="77777777" w:rsidR="00860D8E" w:rsidRDefault="009327AC" w:rsidP="009327AC">
            <w:r>
              <w:t>Protocol</w:t>
            </w:r>
          </w:p>
        </w:tc>
        <w:tc>
          <w:tcPr>
            <w:tcW w:w="0" w:type="auto"/>
          </w:tcPr>
          <w:p w14:paraId="789F7926" w14:textId="77777777" w:rsidR="00860D8E" w:rsidRDefault="009327AC" w:rsidP="009327AC">
            <w:hyperlink r:id="rId44" w:anchor="24">
              <w:r>
                <w:rPr>
                  <w:rStyle w:val="Hyperlink"/>
                </w:rPr>
                <w:t>#24</w:t>
              </w:r>
            </w:hyperlink>
          </w:p>
        </w:tc>
        <w:tc>
          <w:tcPr>
            <w:tcW w:w="0" w:type="auto"/>
          </w:tcPr>
          <w:p w14:paraId="18F7A403" w14:textId="77777777" w:rsidR="00860D8E" w:rsidRDefault="009327AC" w:rsidP="009327AC">
            <w:r>
              <w:t>Where the full trial protocol can be accessed, if available</w:t>
            </w:r>
          </w:p>
        </w:tc>
        <w:tc>
          <w:tcPr>
            <w:tcW w:w="0" w:type="auto"/>
          </w:tcPr>
          <w:p w14:paraId="6F5BCEA5" w14:textId="77777777" w:rsidR="00860D8E" w:rsidRDefault="00860D8E" w:rsidP="009327AC"/>
        </w:tc>
      </w:tr>
      <w:tr w:rsidR="00860D8E" w14:paraId="503ABC78" w14:textId="77777777" w:rsidTr="009327AC">
        <w:tc>
          <w:tcPr>
            <w:tcW w:w="0" w:type="auto"/>
          </w:tcPr>
          <w:p w14:paraId="767CF091" w14:textId="77777777" w:rsidR="00860D8E" w:rsidRDefault="009327AC" w:rsidP="009327AC">
            <w:r>
              <w:t>Funding</w:t>
            </w:r>
          </w:p>
        </w:tc>
        <w:tc>
          <w:tcPr>
            <w:tcW w:w="0" w:type="auto"/>
          </w:tcPr>
          <w:p w14:paraId="3225DE84" w14:textId="77777777" w:rsidR="00860D8E" w:rsidRDefault="009327AC" w:rsidP="009327AC">
            <w:hyperlink r:id="rId45" w:anchor="25">
              <w:r>
                <w:rPr>
                  <w:rStyle w:val="Hyperlink"/>
                </w:rPr>
                <w:t>#25</w:t>
              </w:r>
            </w:hyperlink>
          </w:p>
        </w:tc>
        <w:tc>
          <w:tcPr>
            <w:tcW w:w="0" w:type="auto"/>
          </w:tcPr>
          <w:p w14:paraId="71D640E5" w14:textId="77777777" w:rsidR="00860D8E" w:rsidRDefault="009327AC" w:rsidP="009327AC">
            <w:r>
              <w:t>Source</w:t>
            </w:r>
            <w:r>
              <w:t>s of funding and other support (such as supply of drugs), role of funders</w:t>
            </w:r>
          </w:p>
        </w:tc>
        <w:tc>
          <w:tcPr>
            <w:tcW w:w="0" w:type="auto"/>
          </w:tcPr>
          <w:p w14:paraId="43849451" w14:textId="198B64A9" w:rsidR="00860D8E" w:rsidRDefault="009327AC" w:rsidP="009327AC">
            <w:r>
              <w:t>12</w:t>
            </w:r>
          </w:p>
        </w:tc>
      </w:tr>
    </w:tbl>
    <w:p w14:paraId="785D27A6" w14:textId="4AE985D2" w:rsidR="00860D8E" w:rsidRDefault="009327AC">
      <w:r>
        <w:br w:type="textWrapping" w:clear="all"/>
      </w:r>
      <w:r>
        <w:t xml:space="preserve">None The CONSORT checklist is distributed under the terms of the Creative Commons Attribution License CC-BY. This checklist can be completed online using </w:t>
      </w:r>
      <w:hyperlink r:id="rId46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7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48">
        <w:r>
          <w:rPr>
            <w:rStyle w:val="Hyperlink"/>
          </w:rPr>
          <w:t>Penelope.ai</w:t>
        </w:r>
      </w:hyperlink>
    </w:p>
    <w:sectPr w:rsidR="00860D8E" w:rsidSect="00F850B0">
      <w:headerReference w:type="first" r:id="rId49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76E35" w14:textId="77777777" w:rsidR="00000000" w:rsidRDefault="009327AC">
      <w:pPr>
        <w:spacing w:before="0" w:line="240" w:lineRule="auto"/>
      </w:pPr>
      <w:r>
        <w:separator/>
      </w:r>
    </w:p>
  </w:endnote>
  <w:endnote w:type="continuationSeparator" w:id="0">
    <w:p w14:paraId="13E0800A" w14:textId="77777777" w:rsidR="00000000" w:rsidRDefault="009327AC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70644" w14:textId="77777777" w:rsidR="00860D8E" w:rsidRDefault="009327AC">
      <w:r>
        <w:separator/>
      </w:r>
    </w:p>
  </w:footnote>
  <w:footnote w:type="continuationSeparator" w:id="0">
    <w:p w14:paraId="465B7B78" w14:textId="77777777" w:rsidR="00860D8E" w:rsidRDefault="009327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98841" w14:textId="1E9FB32B" w:rsidR="00C150C8" w:rsidRDefault="009327AC" w:rsidP="00A82CF9">
    <w:pPr>
      <w:pStyle w:val="Header"/>
    </w:pPr>
    <w:r>
      <w:rPr>
        <w:noProof/>
      </w:rPr>
      <w:pict w14:anchorId="45B80A4C">
        <v:rect id="Rectangle 4" o:spid="_x0000_s2049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" fillcolor="#2bb298" stroked="f" strokeweight="1pt"/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17F69BA"/>
    <w:multiLevelType w:val="multilevel"/>
    <w:tmpl w:val="63F64E6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4270693"/>
    <w:multiLevelType w:val="multilevel"/>
    <w:tmpl w:val="5288C67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013413290">
    <w:abstractNumId w:val="0"/>
  </w:num>
  <w:num w:numId="2" w16cid:durableId="4000634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4E29B3"/>
    <w:rsid w:val="00590D07"/>
    <w:rsid w:val="00784D58"/>
    <w:rsid w:val="00860D8E"/>
    <w:rsid w:val="008D6863"/>
    <w:rsid w:val="009327AC"/>
    <w:rsid w:val="00A451DC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474A052A"/>
  <w15:docId w15:val="{035046E3-CAA9-4607-A5B6-7647EE444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hyperlink" Target="https://www.equator-network.org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s://www.goodreports.org/reporting-checklists/consor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goodreports.org/reporting-checklists/consort/info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49" Type="http://schemas.openxmlformats.org/officeDocument/2006/relationships/header" Target="header1.xm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goodreports.org/reporting-checklists/consort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Relationship Id="rId48" Type="http://schemas.openxmlformats.org/officeDocument/2006/relationships/hyperlink" Target="https://www.penelope.ai" TargetMode="External"/><Relationship Id="rId8" Type="http://schemas.openxmlformats.org/officeDocument/2006/relationships/hyperlink" Target="https://www.goodreports.org/reporting-checklists/consort/info/" TargetMode="External"/><Relationship Id="rId51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yperlink" Target="https://www.goodreports.org/" TargetMode="External"/><Relationship Id="rId20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61</Words>
  <Characters>776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det, Carolyn Marie</dc:creator>
  <cp:lastModifiedBy>Audet, Carolyn Marie</cp:lastModifiedBy>
  <cp:revision>2</cp:revision>
  <dcterms:created xsi:type="dcterms:W3CDTF">2023-06-19T19:34:00Z</dcterms:created>
  <dcterms:modified xsi:type="dcterms:W3CDTF">2023-06-19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6-19T19:34:5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aa7f3e07-9877-4a9d-9703-64dbb53b833c</vt:lpwstr>
  </property>
  <property fmtid="{D5CDD505-2E9C-101B-9397-08002B2CF9AE}" pid="8" name="MSIP_Label_792c8cef-6f2b-4af1-b4ac-d815ff795cd6_ContentBits">
    <vt:lpwstr>0</vt:lpwstr>
  </property>
</Properties>
</file>